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>. Monoclonal antibodies used for immunolabelling and combinations (panels) used for whole blood leukocyte counts and whole blood cultures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4961"/>
        <w:gridCol w:w="3544"/>
        <w:gridCol w:w="992"/>
        <w:gridCol w:w="1069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brevi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ficit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uorochro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el 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el 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C1L-B-RP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UL01</w:t>
            </w:r>
            <w:r>
              <w:rPr>
                <w:vertAlign w:val="superscript"/>
              </w:rPr>
              <w:t>a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icken mannose receptor MRC1L-B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aines&lt;/Author&gt;&lt;Year&gt;2014&lt;/Year&gt;&lt;RecNum&gt;1227&lt;/RecNum&gt;&lt;record&gt;&lt;rec-number&gt;1227&lt;/rec-number&gt;&lt;foreign-keys&gt;&lt;key app="EN" db-id="xe2pz59svzz0xhewf08vrdfzt2r50fdp29fd"&gt;1227&lt;/key&gt;&lt;/foreign-keys&gt;&lt;ref-type name="Journal Article"&gt;17&lt;/ref-type&gt;&lt;contributors&gt;&lt;authors&gt;&lt;author&gt;Staines, K.&lt;/author&gt;&lt;author&gt;Hunt, L. G.&lt;/author&gt;&lt;author&gt;Young, J. R.&lt;/author&gt;&lt;author&gt;Butter, C.&lt;/author&gt;&lt;/authors&gt;&lt;/contributors&gt;&lt;auth-address&gt;The Pirbright Institute, Compton, United Kingdom. FAU - Hunt, Lawrence G&amp;#xD;The Pirbright Institute, Compton, United Kingdom. FAU - Young, John R&amp;#xD;The Pirbright Institute, Compton, United Kingdom. FAU - Butter, Colin&amp;#xD;The Pirbright Institute, Compton, United Kingdom.&lt;/auth-address&gt;&lt;titles&gt;&lt;title&gt;Evolution of an expanded mannose receptor gene family&lt;/title&gt;&lt;secondary-title&gt;PLoS One&lt;/secondary-title&gt;&lt;/titles&gt;&lt;periodical&gt;&lt;full-title&gt;PLoS One&lt;/full-title&gt;&lt;/periodical&gt;&lt;pages&gt;e110330 &lt;/pages&gt;&lt;volume&gt;9&lt;/volume&gt;&lt;number&gt;11&lt;/number&gt;&lt;keywords&gt;&lt;keyword&gt;0 (Antibodies)&lt;/keyword&gt;&lt;keyword&gt;0 (Lectins)&lt;/keyword&gt;&lt;keyword&gt;0 (Lectins, C-Type)&lt;/keyword&gt;&lt;keyword&gt;0 (Mannose-Binding Lectins)&lt;/keyword&gt;&lt;keyword&gt;0 (Peptides)&lt;/keyword&gt;&lt;keyword&gt;0 (RNA, Messenger)&lt;/keyword&gt;&lt;keyword&gt;0 (Receptors, Cell Surface)&lt;/keyword&gt;&lt;keyword&gt;0 (Receptors, Immunologic)&lt;/keyword&gt;&lt;keyword&gt;0 (mannose receptor)&lt;/keyword&gt;&lt;keyword&gt;63231-63-0 (rna)&lt;/keyword&gt;&lt;/keywords&gt;&lt;dates&gt;&lt;year&gt;2014&lt;/year&gt;&lt;/dates&gt;&lt;urls&gt;&lt;/urls&gt;&lt;electronic-resource-num&gt;10.1371/journal.pone.0110330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-phycoerythrin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CD41/61-Fi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1C3</w:t>
            </w:r>
            <w:r>
              <w:rPr>
                <w:vertAlign w:val="superscript"/>
              </w:rPr>
              <w:t>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>Chicken CD41/61 intergrin (GPIIb-IIIa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Fluorescein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CD45-PerCp/Cy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UM16-6</w:t>
            </w:r>
            <w:r>
              <w:rPr>
                <w:vertAlign w:val="superscript"/>
              </w:rPr>
              <w:t>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>
                <w:rFonts w:ascii="Symbol" w:hAnsi="Symbol" w:cs="Symbol"/>
              </w:rPr>
            </w:pPr>
            <w:r>
              <w:rPr/>
              <w:t xml:space="preserve">Chicken CD45, all isoforms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uhle&lt;/Author&gt;&lt;Year&gt;2017&lt;/Year&gt;&lt;RecNum&gt;1247&lt;/RecNum&gt;&lt;record&gt;&lt;rec-number&gt;1247&lt;/rec-number&gt;&lt;foreign-keys&gt;&lt;key app="EN" db-id="xe2pz59svzz0xhewf08vrdfzt2r50fdp29fd"&gt;1247&lt;/key&gt;&lt;/foreign-keys&gt;&lt;ref-type name="Journal Article"&gt;17&lt;/ref-type&gt;&lt;contributors&gt;&lt;authors&gt;&lt;author&gt;Huhle, D.&lt;/author&gt;&lt;author&gt;Hirmer, S.&lt;/author&gt;&lt;author&gt;Gˆbel, T. W.&lt;/author&gt;&lt;/authors&gt;&lt;/contributors&gt;&lt;auth-address&gt;Institute for Animal Physiology, Department of Veterinary Sciences, University of FAU - Hirmer, Sieglinde&amp;#xD;Institute for Animal Physiology, Department of Veterinary Sciences, University of FAU - Gobel, Thomas W&amp;#xD;Institute for Animal Physiology, Department of Veterinary Sciences, University of&lt;/auth-address&gt;&lt;titles&gt;&lt;title&gt;&lt;style face="normal" font="default" size="100%"&gt;Splenic &lt;/style&gt;&lt;style face="normal" font="Lucida Grande" size="10"&gt;gd &lt;/style&gt;&lt;style face="normal" font="default" size="100%"&gt;T cell subsets can be separated by a novel mab specific for two CD45 isoforms&lt;/style&gt;&lt;/title&gt;&lt;secondary-title&gt;Developmental and Comparative Immunology&lt;/secondary-title&gt;&lt;/titles&gt;&lt;periodical&gt;&lt;full-title&gt;Developmental and Comparative Immunology&lt;/full-title&gt;&lt;abbr-1&gt;Dev. Comp. Immunol.&lt;/abbr-1&gt;&lt;abbr-2&gt;Dev Comp Immunol&lt;/abbr-2&gt;&lt;abbr-3&gt;Developmental &amp;amp; Comparative Immunology&lt;/abbr-3&gt;&lt;/periodical&gt;&lt;pages&gt;229-240 &lt;/pages&gt;&lt;volume&gt;77&lt;/volume&gt;&lt;keywords&gt;&lt;keyword&gt;0 (Antibodies, Monoclonal)&lt;/keyword&gt;&lt;keyword&gt;0 (Avian Proteins)&lt;/keyword&gt;&lt;keyword&gt;0 (CD28 Antigens)&lt;/keyword&gt;&lt;keyword&gt;0 (Interleukin-2)&lt;/keyword&gt;&lt;keyword&gt;0 (Protein Isoforms)&lt;/keyword&gt;&lt;keyword&gt;0 (Receptors, Antigen, T-Cell, gamma-delta)&lt;/keyword&gt;&lt;keyword&gt;EC 3.1.3.48 (Leukocyte Common Antigens)&lt;/keyword&gt;&lt;/keywords&gt;&lt;dates&gt;&lt;year&gt;2017&lt;/year&gt;&lt;/dates&gt;&lt;urls&gt;&lt;/urls&gt;&lt;electronic-resource-num&gt;10.1016/j.dci.2017.08.013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Peridinin chlorophyll-cyanine 5.5</w:t>
            </w:r>
            <w:r>
              <w:rPr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TCR</w:t>
            </w:r>
            <w:r>
              <w:rPr>
                <w:rFonts w:cs="Symbol" w:ascii="Symbol" w:hAnsi="Symbol"/>
                <w:sz w:val="22"/>
              </w:rPr>
              <w:t>g/d</w:t>
            </w:r>
            <w:r>
              <w:rPr/>
              <w:t>-PerCp/Cy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TCR-1</w:t>
            </w:r>
            <w:r>
              <w:rPr>
                <w:vertAlign w:val="superscript"/>
              </w:rPr>
              <w:t>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/>
              <w:t xml:space="preserve">Chicken </w:t>
            </w:r>
            <w:r>
              <w:rPr>
                <w:rFonts w:cs="Symbol" w:ascii="Symbol" w:hAnsi="Symbol"/>
                <w:sz w:val="22"/>
              </w:rPr>
              <w:t xml:space="preserve">g/d </w:t>
            </w:r>
            <w:r>
              <w:rPr/>
              <w:t>T-cell recepto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Peridinin chlorophyll-cyanine 5.5</w:t>
            </w:r>
            <w:r>
              <w:rPr>
                <w:vertAlign w:val="superscript"/>
              </w:rPr>
              <w:t>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CD8</w:t>
            </w:r>
            <w:r>
              <w:rPr>
                <w:rFonts w:cs="Symbol" w:ascii="Symbol" w:hAnsi="Symbol"/>
                <w:sz w:val="22"/>
              </w:rPr>
              <w:t>b</w:t>
            </w:r>
            <w:r>
              <w:rPr/>
              <w:t>-R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EP42</w:t>
            </w:r>
            <w:r>
              <w:rPr>
                <w:vertAlign w:val="superscript"/>
              </w:rPr>
              <w:t>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</w:rPr>
              <w:t>b</w:t>
            </w:r>
            <w:r>
              <w:rPr/>
              <w:t>-chain of chicken CD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/>
              <w:t>R-phycoerythrin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</w:t>
            </w:r>
            <w:r>
              <w:rPr>
                <w:rFonts w:cs="Symbol" w:ascii="Symbol" w:hAnsi="Symbol"/>
                <w:sz w:val="22"/>
              </w:rPr>
              <w:t>a</w:t>
            </w:r>
            <w:r>
              <w:rPr/>
              <w:t>-AP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-8</w:t>
            </w:r>
            <w:r>
              <w:rPr>
                <w:vertAlign w:val="superscript"/>
              </w:rPr>
              <w:t>a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2"/>
              </w:rPr>
              <w:t>a</w:t>
            </w:r>
            <w:r>
              <w:rPr/>
              <w:t>-chain of chicken CD8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ophycocyanin</w:t>
            </w:r>
            <w:r>
              <w:rPr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</w:tbl>
    <w:p>
      <w:pPr>
        <w:pStyle w:val="Normal"/>
        <w:rPr/>
      </w:pPr>
      <w:r>
        <w:rPr/>
        <w:t>X: used in panel, -:not used in panel</w:t>
      </w:r>
    </w:p>
    <w:p>
      <w:pPr>
        <w:pStyle w:val="Normal"/>
        <w:rPr/>
      </w:pPr>
      <w:r>
        <w:rPr/>
        <w:t>a Purchased from Southern Biotech.</w:t>
      </w:r>
    </w:p>
    <w:p>
      <w:pPr>
        <w:pStyle w:val="Normal"/>
        <w:rPr/>
      </w:pPr>
      <w:r>
        <w:rPr/>
        <w:t>b Purchased from Bio-Rad Antibodies.</w:t>
      </w:r>
    </w:p>
    <w:p>
      <w:pPr>
        <w:pStyle w:val="Normal"/>
        <w:rPr/>
      </w:pPr>
      <w:r>
        <w:rPr/>
        <w:t>c Fluorochrome conjugated by manufacturer.</w:t>
      </w:r>
    </w:p>
    <w:p>
      <w:pPr>
        <w:pStyle w:val="Normal"/>
        <w:rPr/>
      </w:pPr>
      <w:r>
        <w:rPr/>
        <w:t>d Fluorochrome conjugated using Lightning-Link® conjugation kits (Abcam) according to the manufacturer’s protocol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Staines K, Hunt LG, Young JR, Butter C (2014) Evolution of an expanded mannose receptor gene family. PLoS One 9 (11):e110330 doi:10.1371/journal.pone.0110330</w:t>
      </w:r>
    </w:p>
    <w:p>
      <w:pPr>
        <w:pStyle w:val="Normal"/>
        <w:rPr/>
      </w:pPr>
      <w:r>
        <w:rPr>
          <w:lang w:val="en-US" w:eastAsia="en-US"/>
        </w:rPr>
        <w:t xml:space="preserve">2. Huhle D, Hirmer S, Göbel TW (2017) Splenic </w:t>
      </w:r>
      <w:r>
        <w:rPr>
          <w:rFonts w:cs="Symbol" w:ascii="Symbol" w:hAnsi="Symbol"/>
          <w:sz w:val="20"/>
          <w:lang w:val="en-US" w:eastAsia="en-US"/>
        </w:rPr>
        <w:t>gd</w:t>
      </w:r>
      <w:r>
        <w:rPr>
          <w:rFonts w:cs="Lucida Grande" w:ascii="Lucida Grande" w:hAnsi="Lucida Grande"/>
          <w:sz w:val="20"/>
          <w:lang w:val="en-US" w:eastAsia="en-US"/>
        </w:rPr>
        <w:t xml:space="preserve"> </w:t>
      </w:r>
      <w:r>
        <w:rPr>
          <w:lang w:val="en-US" w:eastAsia="en-US"/>
        </w:rPr>
        <w:t>T cell subsets can be separated by a novel mab specific for two CD45 isoforms. Dev Comp Immunol 77:229-240 doi:10.1016/j.dci.2017.08.013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Standardstycketypsnitt">
    <w:name w:val="Standardstycketypsnitt"/>
    <w:qFormat/>
    <w:rPr/>
  </w:style>
  <w:style w:type="character" w:styleId="LineNumbering">
    <w:name w:val="Line Number"/>
    <w:basedOn w:val="Standardstycketyp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9:13:00Z</dcterms:created>
  <dc:creator>Eva Wattrang</dc:creator>
  <dc:description/>
  <cp:keywords/>
  <dc:language>en-US</dc:language>
  <cp:lastModifiedBy>Eva Wattrang</cp:lastModifiedBy>
  <dcterms:modified xsi:type="dcterms:W3CDTF">2026-01-22T14:27:00Z</dcterms:modified>
  <cp:revision>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